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468B" w:rsidRPr="004C4977" w:rsidRDefault="00E562DA" w:rsidP="00A9468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D5C1F">
        <w:rPr>
          <w:rFonts w:ascii="Times New Roman" w:hAnsi="Times New Roman" w:cs="Times New Roman"/>
          <w:b/>
          <w:bCs/>
          <w:lang w:val="en-US"/>
        </w:rPr>
        <w:t>T</w:t>
      </w:r>
      <w:r w:rsidR="004D5C1F" w:rsidRPr="004D5C1F">
        <w:rPr>
          <w:rFonts w:ascii="Times New Roman" w:hAnsi="Times New Roman" w:cs="Times New Roman"/>
          <w:b/>
          <w:bCs/>
          <w:lang w:val="en-US"/>
        </w:rPr>
        <w:t>ABLE S1</w:t>
      </w:r>
      <w:r>
        <w:rPr>
          <w:rFonts w:ascii="Times New Roman" w:hAnsi="Times New Roman" w:cs="Times New Roman"/>
          <w:lang w:val="en-US"/>
        </w:rPr>
        <w:t>.</w:t>
      </w:r>
      <w:r w:rsidRPr="004C4977">
        <w:rPr>
          <w:rFonts w:ascii="Times New Roman" w:hAnsi="Times New Roman" w:cs="Times New Roman"/>
          <w:lang w:val="en-US"/>
        </w:rPr>
        <w:t xml:space="preserve"> </w:t>
      </w:r>
      <w:r w:rsidR="00A9468B" w:rsidRPr="004C4977">
        <w:rPr>
          <w:rFonts w:ascii="Times New Roman" w:hAnsi="Times New Roman" w:cs="Times New Roman"/>
          <w:lang w:val="en-US"/>
        </w:rPr>
        <w:t xml:space="preserve">Susceptibility of the </w:t>
      </w:r>
      <w:r w:rsidR="00A9468B" w:rsidRPr="004C4977">
        <w:rPr>
          <w:rFonts w:ascii="Times New Roman" w:hAnsi="Times New Roman" w:cs="Times New Roman"/>
          <w:i/>
          <w:lang w:val="en-GB"/>
        </w:rPr>
        <w:t>P. mirabilis</w:t>
      </w:r>
      <w:r w:rsidR="00A9468B" w:rsidRPr="004C4977">
        <w:rPr>
          <w:rFonts w:ascii="Times New Roman" w:hAnsi="Times New Roman" w:cs="Times New Roman"/>
          <w:lang w:val="en-GB"/>
        </w:rPr>
        <w:t xml:space="preserve"> </w:t>
      </w:r>
      <w:r w:rsidR="002B5C34" w:rsidRPr="004C4977">
        <w:rPr>
          <w:rFonts w:ascii="Times New Roman" w:hAnsi="Times New Roman" w:cs="Times New Roman"/>
          <w:lang w:val="en-GB"/>
        </w:rPr>
        <w:t>isolates used in the stud</w:t>
      </w:r>
      <w:r w:rsidR="002B5C34" w:rsidRPr="004C4977">
        <w:rPr>
          <w:rFonts w:ascii="Times New Roman" w:hAnsi="Times New Roman" w:cs="Times New Roman"/>
          <w:lang w:val="en-US"/>
        </w:rPr>
        <w:t xml:space="preserve">y. </w:t>
      </w:r>
      <w:r w:rsidR="00A9468B" w:rsidRPr="004C4977">
        <w:rPr>
          <w:rFonts w:ascii="Times New Roman" w:hAnsi="Times New Roman" w:cs="Times New Roman"/>
          <w:lang w:val="en-US"/>
        </w:rPr>
        <w:t xml:space="preserve">  </w:t>
      </w:r>
    </w:p>
    <w:tbl>
      <w:tblPr>
        <w:tblStyle w:val="Tabela-Siatka"/>
        <w:tblW w:w="15181" w:type="dxa"/>
        <w:tblInd w:w="-709" w:type="dxa"/>
        <w:tblLook w:val="01E0" w:firstRow="1" w:lastRow="1" w:firstColumn="1" w:lastColumn="1" w:noHBand="0" w:noVBand="0"/>
      </w:tblPr>
      <w:tblGrid>
        <w:gridCol w:w="696"/>
        <w:gridCol w:w="2238"/>
        <w:gridCol w:w="607"/>
        <w:gridCol w:w="627"/>
        <w:gridCol w:w="589"/>
        <w:gridCol w:w="630"/>
        <w:gridCol w:w="577"/>
        <w:gridCol w:w="630"/>
        <w:gridCol w:w="720"/>
        <w:gridCol w:w="720"/>
        <w:gridCol w:w="630"/>
        <w:gridCol w:w="621"/>
        <w:gridCol w:w="647"/>
        <w:gridCol w:w="720"/>
        <w:gridCol w:w="637"/>
        <w:gridCol w:w="621"/>
        <w:gridCol w:w="720"/>
        <w:gridCol w:w="621"/>
        <w:gridCol w:w="621"/>
        <w:gridCol w:w="720"/>
        <w:gridCol w:w="589"/>
      </w:tblGrid>
      <w:tr w:rsidR="00933206" w:rsidRPr="00B473FB" w:rsidTr="00650978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l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-lactamases</w:t>
            </w:r>
          </w:p>
        </w:tc>
        <w:tc>
          <w:tcPr>
            <w:tcW w:w="0" w:type="auto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Cs (mg/L)</w:t>
            </w: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  <w:lang w:val="en-US"/>
              </w:rPr>
              <w:t>a, b</w:t>
            </w:r>
          </w:p>
        </w:tc>
      </w:tr>
      <w:tr w:rsidR="002351B5" w:rsidRPr="00B473FB" w:rsidTr="00650978">
        <w:trPr>
          <w:trHeight w:val="3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933206" w:rsidRPr="00B473FB" w:rsidRDefault="00933206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Z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</w:t>
            </w: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M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O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X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3206" w:rsidRPr="00B473FB" w:rsidRDefault="00933206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HL</w:t>
            </w:r>
          </w:p>
        </w:tc>
      </w:tr>
      <w:tr w:rsidR="002351B5" w:rsidRPr="00B473FB" w:rsidTr="0065097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12+TEM-2-li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2-like+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d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2-like+TEM-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2-like+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2-like+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2-like+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45+TE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15+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15+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15+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2-like+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15+TEM-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2-like+TEM-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2-like+TEM-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2-like+TEM-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2-like+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2-like+TEM-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12+TEM-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2-like+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14+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15+TEM-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MY-12+TEM-2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2351B5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TX-M-1-like+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1406C" w:rsidRPr="00B473FB" w:rsidRDefault="0071406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64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EM-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C4ADD" w:rsidRPr="00B473FB" w:rsidRDefault="00DC4AD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6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2CEC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2CEC" w:rsidRPr="00B473FB" w:rsidRDefault="005A2CEC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2CEC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</w:t>
            </w:r>
            <w:bookmarkStart w:id="0" w:name="_GoBack"/>
            <w:bookmarkEnd w:id="0"/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6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22A04" w:rsidRPr="00B473FB" w:rsidRDefault="00F22A04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</w:tr>
      <w:tr w:rsidR="00B473FB" w:rsidRPr="00B473FB" w:rsidTr="0065097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≤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7F2D" w:rsidRPr="00B473FB" w:rsidRDefault="00037F2D" w:rsidP="006509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73F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</w:p>
        </w:tc>
      </w:tr>
    </w:tbl>
    <w:p w:rsidR="00A9468B" w:rsidRPr="004C4977" w:rsidRDefault="00A9468B" w:rsidP="0065097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4977">
        <w:rPr>
          <w:rFonts w:ascii="Times New Roman" w:hAnsi="Times New Roman" w:cs="Times New Roman"/>
          <w:i/>
          <w:vertAlign w:val="superscript"/>
          <w:lang w:val="en-US"/>
        </w:rPr>
        <w:t>a</w:t>
      </w:r>
      <w:r w:rsidRPr="004C4977">
        <w:rPr>
          <w:rFonts w:ascii="Times New Roman" w:hAnsi="Times New Roman" w:cs="Times New Roman"/>
          <w:lang w:val="en-US"/>
        </w:rPr>
        <w:t xml:space="preserve"> – the MICs </w:t>
      </w:r>
      <w:r w:rsidR="002B5C34" w:rsidRPr="004C4977">
        <w:rPr>
          <w:rFonts w:ascii="Times New Roman" w:hAnsi="Times New Roman" w:cs="Times New Roman"/>
          <w:lang w:val="en-US"/>
        </w:rPr>
        <w:t xml:space="preserve">values </w:t>
      </w:r>
      <w:r w:rsidRPr="004C4977">
        <w:rPr>
          <w:rFonts w:ascii="Times New Roman" w:hAnsi="Times New Roman" w:cs="Times New Roman"/>
          <w:lang w:val="en-US"/>
        </w:rPr>
        <w:t xml:space="preserve">shown </w:t>
      </w:r>
      <w:r w:rsidR="002B5C34" w:rsidRPr="004C4977">
        <w:rPr>
          <w:rFonts w:ascii="Times New Roman" w:hAnsi="Times New Roman" w:cs="Times New Roman"/>
          <w:lang w:val="en-US"/>
        </w:rPr>
        <w:t>in bold, italic and normal style correspond to resistance</w:t>
      </w:r>
      <w:r w:rsidRPr="004C4977">
        <w:rPr>
          <w:rFonts w:ascii="Times New Roman" w:hAnsi="Times New Roman" w:cs="Times New Roman"/>
          <w:lang w:val="en-US"/>
        </w:rPr>
        <w:t>,</w:t>
      </w:r>
      <w:r w:rsidR="002B5C34" w:rsidRPr="004C4977">
        <w:rPr>
          <w:rFonts w:ascii="Times New Roman" w:hAnsi="Times New Roman" w:cs="Times New Roman"/>
          <w:lang w:val="en-US"/>
        </w:rPr>
        <w:t xml:space="preserve"> </w:t>
      </w:r>
      <w:r w:rsidR="00C75963" w:rsidRPr="00C75963">
        <w:rPr>
          <w:rFonts w:ascii="Times New Roman" w:hAnsi="Times New Roman" w:cs="Times New Roman"/>
          <w:lang w:val="en-US"/>
        </w:rPr>
        <w:t>susceptible – increased exposure</w:t>
      </w:r>
      <w:r w:rsidR="002B5C34" w:rsidRPr="004C4977">
        <w:rPr>
          <w:rFonts w:ascii="Times New Roman" w:hAnsi="Times New Roman" w:cs="Times New Roman"/>
          <w:lang w:val="en-US"/>
        </w:rPr>
        <w:t xml:space="preserve"> and susceptibility, respectively. </w:t>
      </w:r>
    </w:p>
    <w:p w:rsidR="00A9468B" w:rsidRPr="004C4977" w:rsidRDefault="00A9468B" w:rsidP="00650978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4977">
        <w:rPr>
          <w:rFonts w:ascii="Times New Roman" w:hAnsi="Times New Roman" w:cs="Times New Roman"/>
          <w:i/>
          <w:vertAlign w:val="superscript"/>
          <w:lang w:val="en-US"/>
        </w:rPr>
        <w:t>b</w:t>
      </w:r>
      <w:r w:rsidRPr="004C4977">
        <w:rPr>
          <w:rFonts w:ascii="Times New Roman" w:hAnsi="Times New Roman" w:cs="Times New Roman"/>
          <w:lang w:val="en-US"/>
        </w:rPr>
        <w:t xml:space="preserve"> – abbreviations: AMC; amoxicillin-clavulanate; AMK</w:t>
      </w:r>
      <w:r w:rsidR="002B5C34" w:rsidRPr="004C4977">
        <w:rPr>
          <w:rFonts w:ascii="Times New Roman" w:hAnsi="Times New Roman" w:cs="Times New Roman"/>
          <w:lang w:val="en-US"/>
        </w:rPr>
        <w:t>, amikacin; AMP</w:t>
      </w:r>
      <w:r w:rsidRPr="004C4977">
        <w:rPr>
          <w:rFonts w:ascii="Times New Roman" w:hAnsi="Times New Roman" w:cs="Times New Roman"/>
          <w:lang w:val="en-US"/>
        </w:rPr>
        <w:t>, am</w:t>
      </w:r>
      <w:r w:rsidR="002B5C34" w:rsidRPr="004C4977">
        <w:rPr>
          <w:rFonts w:ascii="Times New Roman" w:hAnsi="Times New Roman" w:cs="Times New Roman"/>
          <w:lang w:val="en-US"/>
        </w:rPr>
        <w:t>p</w:t>
      </w:r>
      <w:r w:rsidRPr="004C4977">
        <w:rPr>
          <w:rFonts w:ascii="Times New Roman" w:hAnsi="Times New Roman" w:cs="Times New Roman"/>
          <w:lang w:val="en-US"/>
        </w:rPr>
        <w:t xml:space="preserve">icillin; ATM, aztreonam; CAZ, ceftazidime; CHL, chloramphenicol; CIP, ciprofloxacin; CTX, cefotaxime; </w:t>
      </w:r>
      <w:r w:rsidR="002B5C34" w:rsidRPr="004C4977">
        <w:rPr>
          <w:rFonts w:ascii="Times New Roman" w:hAnsi="Times New Roman" w:cs="Times New Roman"/>
          <w:lang w:val="en-US"/>
        </w:rPr>
        <w:t>FEP, cefepime; FOX</w:t>
      </w:r>
      <w:r w:rsidRPr="004C4977">
        <w:rPr>
          <w:rFonts w:ascii="Times New Roman" w:hAnsi="Times New Roman" w:cs="Times New Roman"/>
          <w:lang w:val="en-US"/>
        </w:rPr>
        <w:t xml:space="preserve">, </w:t>
      </w:r>
      <w:r w:rsidR="002B5C34" w:rsidRPr="004C4977">
        <w:rPr>
          <w:rFonts w:ascii="Times New Roman" w:hAnsi="Times New Roman" w:cs="Times New Roman"/>
          <w:lang w:val="en-US"/>
        </w:rPr>
        <w:t>cefoxitin</w:t>
      </w:r>
      <w:r w:rsidRPr="004C4977">
        <w:rPr>
          <w:rFonts w:ascii="Times New Roman" w:hAnsi="Times New Roman" w:cs="Times New Roman"/>
          <w:lang w:val="en-US"/>
        </w:rPr>
        <w:t xml:space="preserve">; GEN, gentamicin; IPM, imipenem; MEM, meropenem; </w:t>
      </w:r>
      <w:r w:rsidR="002B5C34" w:rsidRPr="004C4977">
        <w:rPr>
          <w:rFonts w:ascii="Times New Roman" w:hAnsi="Times New Roman" w:cs="Times New Roman"/>
          <w:lang w:val="en-US"/>
        </w:rPr>
        <w:t xml:space="preserve">NET, netilmicin; NOR, norfloxacin; </w:t>
      </w:r>
      <w:r w:rsidRPr="004C4977">
        <w:rPr>
          <w:rFonts w:ascii="Times New Roman" w:hAnsi="Times New Roman" w:cs="Times New Roman"/>
          <w:lang w:val="en-US"/>
        </w:rPr>
        <w:t>PIP, piperacillin; SXT, trimethoprim-sulfamethoxazole; TOB, tobramycin; TZP, piperacillin-tazobactam</w:t>
      </w:r>
      <w:r w:rsidR="00C7596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C75963">
        <w:rPr>
          <w:rFonts w:ascii="Times New Roman" w:hAnsi="Times New Roman" w:cs="Times New Roman"/>
          <w:lang w:val="en-US"/>
        </w:rPr>
        <w:t>nd</w:t>
      </w:r>
      <w:proofErr w:type="spellEnd"/>
      <w:r w:rsidR="00C75963">
        <w:rPr>
          <w:rFonts w:ascii="Times New Roman" w:hAnsi="Times New Roman" w:cs="Times New Roman"/>
          <w:lang w:val="en-US"/>
        </w:rPr>
        <w:t xml:space="preserve"> - </w:t>
      </w:r>
      <w:r w:rsidR="00C75963" w:rsidRPr="00C75963">
        <w:rPr>
          <w:rFonts w:ascii="Times New Roman" w:hAnsi="Times New Roman" w:cs="Times New Roman"/>
          <w:lang w:val="en-US"/>
        </w:rPr>
        <w:t>not diagnosed</w:t>
      </w:r>
    </w:p>
    <w:p w:rsidR="00C74DAC" w:rsidRPr="00A9468B" w:rsidRDefault="00C74DAC">
      <w:pPr>
        <w:rPr>
          <w:lang w:val="en-US"/>
        </w:rPr>
      </w:pPr>
    </w:p>
    <w:sectPr w:rsidR="00C74DAC" w:rsidRPr="00A9468B" w:rsidSect="00A946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68B"/>
    <w:rsid w:val="00035136"/>
    <w:rsid w:val="00037F2D"/>
    <w:rsid w:val="0008471D"/>
    <w:rsid w:val="00094CB7"/>
    <w:rsid w:val="000B4393"/>
    <w:rsid w:val="000B469F"/>
    <w:rsid w:val="000E716F"/>
    <w:rsid w:val="00184A3C"/>
    <w:rsid w:val="001A7D1F"/>
    <w:rsid w:val="001C5CDA"/>
    <w:rsid w:val="00214F25"/>
    <w:rsid w:val="002351B5"/>
    <w:rsid w:val="002A078D"/>
    <w:rsid w:val="002B5C34"/>
    <w:rsid w:val="002C7B37"/>
    <w:rsid w:val="002E5E30"/>
    <w:rsid w:val="0036183B"/>
    <w:rsid w:val="0038356A"/>
    <w:rsid w:val="0039105B"/>
    <w:rsid w:val="003D0BAB"/>
    <w:rsid w:val="00411E79"/>
    <w:rsid w:val="004234E4"/>
    <w:rsid w:val="00423B07"/>
    <w:rsid w:val="00495E09"/>
    <w:rsid w:val="004A2B34"/>
    <w:rsid w:val="004C4977"/>
    <w:rsid w:val="004C7E9B"/>
    <w:rsid w:val="004D5C1F"/>
    <w:rsid w:val="004E79FB"/>
    <w:rsid w:val="004E7CD0"/>
    <w:rsid w:val="005152E9"/>
    <w:rsid w:val="00575904"/>
    <w:rsid w:val="005A2CEC"/>
    <w:rsid w:val="005A53F5"/>
    <w:rsid w:val="005C5197"/>
    <w:rsid w:val="00616CAD"/>
    <w:rsid w:val="00650978"/>
    <w:rsid w:val="006518CD"/>
    <w:rsid w:val="00652DC5"/>
    <w:rsid w:val="00663E37"/>
    <w:rsid w:val="0066449B"/>
    <w:rsid w:val="006D5868"/>
    <w:rsid w:val="0071406C"/>
    <w:rsid w:val="007315E7"/>
    <w:rsid w:val="0073319C"/>
    <w:rsid w:val="00740E9D"/>
    <w:rsid w:val="00791E6B"/>
    <w:rsid w:val="007B6759"/>
    <w:rsid w:val="00831A97"/>
    <w:rsid w:val="00834302"/>
    <w:rsid w:val="00853BB1"/>
    <w:rsid w:val="00875928"/>
    <w:rsid w:val="00881E91"/>
    <w:rsid w:val="00892A35"/>
    <w:rsid w:val="00895556"/>
    <w:rsid w:val="008B3D13"/>
    <w:rsid w:val="008D0F07"/>
    <w:rsid w:val="008D1267"/>
    <w:rsid w:val="008F3684"/>
    <w:rsid w:val="00903BE5"/>
    <w:rsid w:val="0092762B"/>
    <w:rsid w:val="00933206"/>
    <w:rsid w:val="0095626C"/>
    <w:rsid w:val="009570CA"/>
    <w:rsid w:val="00967350"/>
    <w:rsid w:val="009C33F4"/>
    <w:rsid w:val="00A1559F"/>
    <w:rsid w:val="00A9468B"/>
    <w:rsid w:val="00AC584E"/>
    <w:rsid w:val="00AF040F"/>
    <w:rsid w:val="00B212E4"/>
    <w:rsid w:val="00B473FB"/>
    <w:rsid w:val="00BE1550"/>
    <w:rsid w:val="00C46598"/>
    <w:rsid w:val="00C51ACB"/>
    <w:rsid w:val="00C6265E"/>
    <w:rsid w:val="00C74DAC"/>
    <w:rsid w:val="00C75963"/>
    <w:rsid w:val="00C85694"/>
    <w:rsid w:val="00C952CA"/>
    <w:rsid w:val="00CA6F1F"/>
    <w:rsid w:val="00CB1776"/>
    <w:rsid w:val="00CB59C1"/>
    <w:rsid w:val="00CF3915"/>
    <w:rsid w:val="00DA133E"/>
    <w:rsid w:val="00DA3735"/>
    <w:rsid w:val="00DA47B6"/>
    <w:rsid w:val="00DC4ADD"/>
    <w:rsid w:val="00E562DA"/>
    <w:rsid w:val="00EE1649"/>
    <w:rsid w:val="00F02360"/>
    <w:rsid w:val="00F0266F"/>
    <w:rsid w:val="00F22A04"/>
    <w:rsid w:val="00F2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EE590B"/>
  <w15:docId w15:val="{CCFD603C-F326-4D9B-B259-AFDF4F9D4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9468B"/>
    <w:pPr>
      <w:spacing w:after="160" w:line="259" w:lineRule="auto"/>
    </w:pPr>
    <w:rPr>
      <w:rFonts w:asciiTheme="minorHAnsi" w:hAnsiTheme="minorHAnsi" w:cstheme="minorBid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A9468B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184A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84A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B371C8-7263-4A8F-B48F-B912558F2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778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niadkowski</dc:creator>
  <cp:lastModifiedBy>Wioletta Adamus-Białek</cp:lastModifiedBy>
  <cp:revision>6</cp:revision>
  <dcterms:created xsi:type="dcterms:W3CDTF">2019-10-11T16:47:00Z</dcterms:created>
  <dcterms:modified xsi:type="dcterms:W3CDTF">2020-10-01T21:03:00Z</dcterms:modified>
</cp:coreProperties>
</file>